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color w:val="000000"/>
          <w:sz w:val="24"/>
        </w:rPr>
        <w:t>The primers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for selected genes and amplicon sizes</w:t>
      </w:r>
      <w:r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</w:pPr>
    </w:p>
    <w:tbl>
      <w:tblPr>
        <w:tblStyle w:val="2"/>
        <w:tblW w:w="822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4375"/>
        <w:gridCol w:w="20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es</w:t>
            </w:r>
          </w:p>
        </w:tc>
        <w:tc>
          <w:tcPr>
            <w:tcW w:w="43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( 5′→ 3′)</w:t>
            </w:r>
          </w:p>
        </w:tc>
        <w:tc>
          <w:tcPr>
            <w:tcW w:w="20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duct length</w:t>
            </w:r>
          </w:p>
        </w:tc>
      </w:tr>
      <w:tr>
        <w:trPr>
          <w:trHeight w:val="280" w:hRule="atLeast"/>
          <w:jc w:val="center"/>
        </w:trPr>
        <w:tc>
          <w:tcPr>
            <w:tcW w:w="1807" w:type="dxa"/>
            <w:tcBorders>
              <w:top w:val="single" w:color="auto" w:sz="8" w:space="0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CDH9</w:t>
            </w:r>
          </w:p>
        </w:tc>
        <w:tc>
          <w:tcPr>
            <w:tcW w:w="4375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spacing w:after="20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TCCCAACTCTGATGGGCCTTTGGG</w:t>
            </w:r>
          </w:p>
          <w:p>
            <w:pP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GGCTCTGGTCAGGGTGTGCC</w:t>
            </w:r>
          </w:p>
        </w:tc>
        <w:tc>
          <w:tcPr>
            <w:tcW w:w="2038" w:type="dxa"/>
            <w:tcBorders>
              <w:top w:val="single" w:color="auto" w:sz="8" w:space="0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7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807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4375" w:type="dxa"/>
            <w:noWrap/>
            <w:vAlign w:val="center"/>
          </w:tcPr>
          <w:p>
            <w:pPr>
              <w:spacing w:after="197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CAAGCCGATTGCCGATGTGTTC </w:t>
            </w:r>
          </w:p>
          <w:p>
            <w:pP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TGCCGCACCTCAGGATACCAC</w:t>
            </w:r>
          </w:p>
        </w:tc>
        <w:tc>
          <w:tcPr>
            <w:tcW w:w="2038" w:type="dxa"/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7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07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20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AGGAGAACAACTCTGACAACCACAATC</w:t>
            </w:r>
          </w:p>
          <w:p>
            <w:pP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GCTCTTGATCGTCCTCTGACCAATAC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3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07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yk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20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4"/>
                <w:szCs w:val="24"/>
              </w:rPr>
              <w:t>F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AGACCTACCGCTGTGAACTCATTC</w:t>
            </w:r>
          </w:p>
          <w:p>
            <w:pP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CCTGATGGACCTGATCTGCTTGAAC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1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07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K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20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4"/>
                <w:szCs w:val="24"/>
              </w:rPr>
              <w:t xml:space="preserve">F:CTTCAAGAAGCCTTAACAATGCGTCAG </w:t>
            </w:r>
          </w:p>
          <w:p>
            <w:pP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hint="default" w:ascii="Times New Roman" w:hAnsi="Times New Roman" w:cs="Times New Roman"/>
                <w:color w:val="222222"/>
                <w:sz w:val="24"/>
                <w:szCs w:val="24"/>
              </w:rPr>
              <w:t>CACAGCTCCATGATTATCCAGACAGG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1bp</w:t>
            </w:r>
          </w:p>
        </w:tc>
      </w:tr>
      <w:tr>
        <w:trPr>
          <w:trHeight w:val="290" w:hRule="atLeast"/>
          <w:jc w:val="center"/>
        </w:trPr>
        <w:tc>
          <w:tcPr>
            <w:tcW w:w="1807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60" w:lineRule="auto"/>
              <w:ind w:left="2" w:leftChars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20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4"/>
                <w:szCs w:val="24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TTGACGGTAAGGACGGACTC</w:t>
            </w:r>
          </w:p>
          <w:p>
            <w:pP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TACTCCCCATCGGCGTTC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60" w:lineRule="auto"/>
              <w:ind w:right="53" w:rightChars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6 bp</w:t>
            </w:r>
          </w:p>
        </w:tc>
      </w:tr>
      <w:tr>
        <w:trPr>
          <w:trHeight w:val="290" w:hRule="atLeast"/>
          <w:jc w:val="center"/>
        </w:trPr>
        <w:tc>
          <w:tcPr>
            <w:tcW w:w="1807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spacing w:line="360" w:lineRule="auto"/>
              <w:ind w:left="2" w:leftChars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20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CGAACTTTGACAGCGACAAGA</w:t>
            </w:r>
          </w:p>
          <w:p>
            <w:pP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TCAGGGCGAGGACCATAGAG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noWrap/>
            <w:vAlign w:val="top"/>
          </w:tcPr>
          <w:p>
            <w:pPr>
              <w:spacing w:line="360" w:lineRule="auto"/>
              <w:ind w:right="53" w:rightChars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4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07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60" w:lineRule="auto"/>
              <w:ind w:left="2" w:leftChars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20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: TAAAAGCAGCCCTGGTGACC </w:t>
            </w:r>
          </w:p>
          <w:p>
            <w:pPr>
              <w:spacing w:after="204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CCACATCGCTCAGACACCAT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60" w:lineRule="auto"/>
              <w:ind w:right="53" w:rightChars="0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8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807" w:type="dxa"/>
            <w:tcBorders>
              <w:left w:val="nil"/>
              <w:right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CDH9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204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TCCCAACTCTGATGGGCCTTTGGG</w:t>
            </w:r>
          </w:p>
          <w:p>
            <w:pPr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GGCTCTGGTCAGGGTGTGCC</w:t>
            </w:r>
          </w:p>
        </w:tc>
        <w:tc>
          <w:tcPr>
            <w:tcW w:w="2038" w:type="dxa"/>
            <w:tcBorders>
              <w:left w:val="nil"/>
              <w:right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7 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1807" w:type="dxa"/>
            <w:tcBorders>
              <w:left w:val="nil"/>
              <w:right w:val="nil"/>
            </w:tcBorders>
            <w:noWrap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irc_0084043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TTTCTCCAGTGACACCTCCCAGAG</w:t>
            </w:r>
          </w:p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R: GGGAACTGCTGAGGTTGCTTGG</w:t>
            </w:r>
          </w:p>
        </w:tc>
        <w:tc>
          <w:tcPr>
            <w:tcW w:w="2038" w:type="dxa"/>
            <w:tcBorders>
              <w:left w:val="nil"/>
              <w:right w:val="nil"/>
            </w:tcBorders>
            <w:noWrap/>
            <w:vAlign w:val="top"/>
          </w:tcPr>
          <w:p>
            <w:pPr>
              <w:spacing w:line="360" w:lineRule="auto"/>
              <w:ind w:firstLine="24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 xml:space="preserve"> bp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  <w:t>F：Forward Sequence; R: Reverse Seque</w:t>
      </w:r>
      <w:bookmarkStart w:id="0" w:name="_GoBack"/>
      <w:bookmarkEnd w:id="0"/>
      <w:r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  <w:t>nc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545B61"/>
    <w:rsid w:val="31383F30"/>
    <w:rsid w:val="4954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15:54:00Z</dcterms:created>
  <dc:creator>认真学习的二师兄</dc:creator>
  <cp:lastModifiedBy>认真学习的二师兄</cp:lastModifiedBy>
  <dcterms:modified xsi:type="dcterms:W3CDTF">2022-02-23T16:1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2989208A5504C2C97B683FDD32F6671</vt:lpwstr>
  </property>
</Properties>
</file>